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EE624" w14:textId="78A0B7EA" w:rsidR="00BB64B6" w:rsidRPr="00CB0FA7" w:rsidRDefault="0018537C" w:rsidP="00CB0FA7">
      <w:pPr>
        <w:spacing w:after="160" w:line="360" w:lineRule="auto"/>
        <w:rPr>
          <w:rFonts w:ascii="Times New Roman" w:eastAsia="Times New Roman" w:hAnsi="Times New Roman" w:cs="Times New Roman"/>
          <w:b/>
          <w:sz w:val="22"/>
          <w:u w:val="single"/>
          <w:lang w:val="en-US"/>
        </w:rPr>
      </w:pPr>
      <w:bookmarkStart w:id="0" w:name="_GoBack"/>
      <w:r w:rsidRPr="00CB0FA7">
        <w:rPr>
          <w:rFonts w:ascii="Times New Roman" w:eastAsia="Times New Roman" w:hAnsi="Times New Roman" w:cs="Times New Roman"/>
          <w:b/>
          <w:sz w:val="22"/>
          <w:lang w:val="en-US"/>
        </w:rPr>
        <w:t>A</w:t>
      </w:r>
      <w:r w:rsidR="00CB0FA7" w:rsidRPr="00CB0FA7">
        <w:rPr>
          <w:rFonts w:ascii="Times New Roman" w:eastAsia="Times New Roman" w:hAnsi="Times New Roman" w:cs="Times New Roman"/>
          <w:b/>
          <w:sz w:val="22"/>
          <w:lang w:val="en-US"/>
        </w:rPr>
        <w:t xml:space="preserve">dditional file </w:t>
      </w:r>
      <w:r w:rsidR="00BB64B6" w:rsidRPr="00CB0FA7">
        <w:rPr>
          <w:rFonts w:ascii="Times New Roman" w:eastAsia="Times New Roman" w:hAnsi="Times New Roman" w:cs="Times New Roman"/>
          <w:b/>
          <w:sz w:val="22"/>
          <w:lang w:val="en-US"/>
        </w:rPr>
        <w:t>1.</w:t>
      </w:r>
      <w:r w:rsidR="00BB64B6" w:rsidRPr="00DB60A0">
        <w:rPr>
          <w:rFonts w:ascii="Times New Roman" w:eastAsia="Times New Roman" w:hAnsi="Times New Roman" w:cs="Times New Roman"/>
          <w:b/>
          <w:bCs/>
          <w:sz w:val="22"/>
          <w:lang w:val="en-US"/>
        </w:rPr>
        <w:t xml:space="preserve"> Incremental CPET parameters </w:t>
      </w:r>
      <w:r w:rsidR="00BB64B6">
        <w:rPr>
          <w:rFonts w:ascii="Times New Roman" w:eastAsia="Times New Roman" w:hAnsi="Times New Roman" w:cs="Times New Roman"/>
          <w:b/>
          <w:bCs/>
          <w:sz w:val="22"/>
          <w:lang w:val="en-US"/>
        </w:rPr>
        <w:t>in the overall population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5246"/>
        <w:gridCol w:w="3396"/>
      </w:tblGrid>
      <w:tr w:rsidR="00BB64B6" w14:paraId="5587826F" w14:textId="77777777" w:rsidTr="00276B66">
        <w:trPr>
          <w:trHeight w:val="1"/>
        </w:trPr>
        <w:tc>
          <w:tcPr>
            <w:tcW w:w="5246" w:type="dxa"/>
          </w:tcPr>
          <w:p w14:paraId="482FFDC5" w14:textId="77777777" w:rsidR="00BB64B6" w:rsidRPr="003114A7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96" w:type="dxa"/>
          </w:tcPr>
          <w:p w14:paraId="742750CB" w14:textId="77777777" w:rsidR="00BB64B6" w:rsidRPr="00427BF3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27B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Total population</w:t>
            </w:r>
          </w:p>
          <w:p w14:paraId="235380F8" w14:textId="77777777" w:rsidR="00BB64B6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27B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10)</w:t>
            </w:r>
          </w:p>
        </w:tc>
      </w:tr>
      <w:tr w:rsidR="00BB64B6" w14:paraId="10EC4337" w14:textId="77777777" w:rsidTr="00276B66">
        <w:trPr>
          <w:trHeight w:val="1"/>
        </w:trPr>
        <w:tc>
          <w:tcPr>
            <w:tcW w:w="5246" w:type="dxa"/>
          </w:tcPr>
          <w:p w14:paraId="4AA3BC15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rkload (watts)</w:t>
            </w:r>
          </w:p>
        </w:tc>
        <w:tc>
          <w:tcPr>
            <w:tcW w:w="3396" w:type="dxa"/>
          </w:tcPr>
          <w:p w14:paraId="067350B7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 (27)</w:t>
            </w:r>
          </w:p>
        </w:tc>
      </w:tr>
      <w:tr w:rsidR="00BB64B6" w14:paraId="02CD1780" w14:textId="77777777" w:rsidTr="00276B66">
        <w:trPr>
          <w:trHeight w:val="1"/>
        </w:trPr>
        <w:tc>
          <w:tcPr>
            <w:tcW w:w="5246" w:type="dxa"/>
          </w:tcPr>
          <w:p w14:paraId="52DB5A70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Workload (%pred.)</w:t>
            </w:r>
          </w:p>
        </w:tc>
        <w:tc>
          <w:tcPr>
            <w:tcW w:w="3396" w:type="dxa"/>
          </w:tcPr>
          <w:p w14:paraId="44296323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 (15)</w:t>
            </w:r>
          </w:p>
        </w:tc>
      </w:tr>
      <w:tr w:rsidR="00BB64B6" w14:paraId="5A81E047" w14:textId="77777777" w:rsidTr="00276B66">
        <w:trPr>
          <w:trHeight w:val="1"/>
        </w:trPr>
        <w:tc>
          <w:tcPr>
            <w:tcW w:w="5246" w:type="dxa"/>
          </w:tcPr>
          <w:p w14:paraId="110B3E8D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O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776B71C7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6FF8C5DE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35CBC91D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5EF33ED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 (0.04)</w:t>
            </w:r>
          </w:p>
          <w:p w14:paraId="24A7F57F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 (0.7)</w:t>
            </w:r>
          </w:p>
        </w:tc>
      </w:tr>
      <w:tr w:rsidR="00BB64B6" w14:paraId="12DF9D1E" w14:textId="77777777" w:rsidTr="00276B66">
        <w:trPr>
          <w:trHeight w:val="1"/>
        </w:trPr>
        <w:tc>
          <w:tcPr>
            <w:tcW w:w="5246" w:type="dxa"/>
          </w:tcPr>
          <w:p w14:paraId="4385E726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pO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0301711A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695CB32E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2452E985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BD55CD3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 (2)</w:t>
            </w:r>
          </w:p>
          <w:p w14:paraId="6356C565" w14:textId="77777777" w:rsidR="00BB64B6" w:rsidRPr="00576858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 (4)</w:t>
            </w:r>
          </w:p>
        </w:tc>
      </w:tr>
      <w:tr w:rsidR="00BB64B6" w14:paraId="6BB04191" w14:textId="77777777" w:rsidTr="00276B66">
        <w:trPr>
          <w:trHeight w:val="1"/>
        </w:trPr>
        <w:tc>
          <w:tcPr>
            <w:tcW w:w="5246" w:type="dxa"/>
          </w:tcPr>
          <w:p w14:paraId="279B512E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E (l/min)</w:t>
            </w:r>
          </w:p>
          <w:p w14:paraId="0C861DEB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1036696F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12778F7C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FC83874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7)</w:t>
            </w:r>
          </w:p>
          <w:p w14:paraId="0F2A7AA8" w14:textId="77777777" w:rsidR="00BB64B6" w:rsidRPr="00576858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 (17)</w:t>
            </w:r>
          </w:p>
        </w:tc>
      </w:tr>
      <w:tr w:rsidR="00BB64B6" w14:paraId="59AF7885" w14:textId="77777777" w:rsidTr="00276B66">
        <w:trPr>
          <w:trHeight w:val="1"/>
        </w:trPr>
        <w:tc>
          <w:tcPr>
            <w:tcW w:w="5246" w:type="dxa"/>
          </w:tcPr>
          <w:p w14:paraId="63D03CE7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E (% pred.)</w:t>
            </w:r>
          </w:p>
          <w:p w14:paraId="46BD530B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6827A0C4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534F5BE3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68507C1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 (7)</w:t>
            </w:r>
          </w:p>
          <w:p w14:paraId="58874D5B" w14:textId="77777777" w:rsidR="00BB64B6" w:rsidRPr="00576858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 (17)</w:t>
            </w:r>
          </w:p>
        </w:tc>
      </w:tr>
      <w:tr w:rsidR="00BB64B6" w14:paraId="66DB7794" w14:textId="77777777" w:rsidTr="00276B66">
        <w:trPr>
          <w:trHeight w:val="1"/>
        </w:trPr>
        <w:tc>
          <w:tcPr>
            <w:tcW w:w="5246" w:type="dxa"/>
          </w:tcPr>
          <w:p w14:paraId="3BAF65B3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 xml:space="preserve">T 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ml)</w:t>
            </w:r>
          </w:p>
          <w:p w14:paraId="52DD66A2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12B73031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18C08B64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DB028A9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3 (224)</w:t>
            </w:r>
          </w:p>
          <w:p w14:paraId="5A14B11C" w14:textId="77777777" w:rsidR="00BB64B6" w:rsidRPr="00C11400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0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73 (448)</w:t>
            </w:r>
          </w:p>
        </w:tc>
      </w:tr>
      <w:tr w:rsidR="00BB64B6" w14:paraId="06286A2C" w14:textId="77777777" w:rsidTr="00276B66">
        <w:trPr>
          <w:trHeight w:val="1"/>
        </w:trPr>
        <w:tc>
          <w:tcPr>
            <w:tcW w:w="5246" w:type="dxa"/>
          </w:tcPr>
          <w:p w14:paraId="0C876500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C (l)</w:t>
            </w:r>
          </w:p>
          <w:p w14:paraId="413A6A9F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79192362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546F6DB2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1D032AF" w14:textId="56CF560D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 (0.</w:t>
            </w:r>
            <w:r w:rsidR="00C1140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B35486E" w14:textId="77777777" w:rsidR="00BB64B6" w:rsidRPr="00C11400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0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 (0.4)</w:t>
            </w:r>
          </w:p>
        </w:tc>
      </w:tr>
      <w:tr w:rsidR="00BB64B6" w14:paraId="46FC0732" w14:textId="77777777" w:rsidTr="00276B66">
        <w:trPr>
          <w:trHeight w:val="1"/>
        </w:trPr>
        <w:tc>
          <w:tcPr>
            <w:tcW w:w="5246" w:type="dxa"/>
          </w:tcPr>
          <w:p w14:paraId="577DD507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R (rpm)</w:t>
            </w:r>
          </w:p>
          <w:p w14:paraId="11624C7B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031CC37C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01841363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2E87E4E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4 (9.7)</w:t>
            </w:r>
          </w:p>
          <w:p w14:paraId="6C424FCB" w14:textId="77777777" w:rsidR="00BB64B6" w:rsidRPr="00576858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.3 (10)</w:t>
            </w:r>
          </w:p>
        </w:tc>
      </w:tr>
      <w:tr w:rsidR="00BB64B6" w14:paraId="65B8643A" w14:textId="77777777" w:rsidTr="00276B66">
        <w:trPr>
          <w:trHeight w:val="1"/>
        </w:trPr>
        <w:tc>
          <w:tcPr>
            <w:tcW w:w="5246" w:type="dxa"/>
          </w:tcPr>
          <w:p w14:paraId="4DACEB18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HR (bpm)</w:t>
            </w:r>
          </w:p>
          <w:p w14:paraId="7DC3E111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5E9E31D9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75EB4897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E4CC53C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 (17)</w:t>
            </w:r>
          </w:p>
          <w:p w14:paraId="42377CB8" w14:textId="77777777" w:rsidR="00BB64B6" w:rsidRPr="00576858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0 (19)</w:t>
            </w:r>
          </w:p>
        </w:tc>
      </w:tr>
      <w:tr w:rsidR="00BB64B6" w:rsidRPr="007443D5" w14:paraId="7218ACC0" w14:textId="77777777" w:rsidTr="00276B66">
        <w:trPr>
          <w:trHeight w:val="1"/>
        </w:trPr>
        <w:tc>
          <w:tcPr>
            <w:tcW w:w="5246" w:type="dxa"/>
          </w:tcPr>
          <w:p w14:paraId="6DE9E68D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HR (%pred.)</w:t>
            </w:r>
          </w:p>
          <w:p w14:paraId="413E9520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18EBC7AA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</w:tc>
        <w:tc>
          <w:tcPr>
            <w:tcW w:w="3396" w:type="dxa"/>
          </w:tcPr>
          <w:p w14:paraId="285792D6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2A8D98F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 (12)</w:t>
            </w:r>
          </w:p>
          <w:p w14:paraId="62AF172B" w14:textId="77777777" w:rsidR="00BB64B6" w:rsidRPr="00576858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 (11)</w:t>
            </w:r>
          </w:p>
        </w:tc>
      </w:tr>
      <w:tr w:rsidR="00BB64B6" w:rsidRPr="003F70F5" w14:paraId="011E0D8A" w14:textId="77777777" w:rsidTr="00276B66">
        <w:trPr>
          <w:trHeight w:val="1"/>
        </w:trPr>
        <w:tc>
          <w:tcPr>
            <w:tcW w:w="5246" w:type="dxa"/>
          </w:tcPr>
          <w:p w14:paraId="37A843AD" w14:textId="02A48801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org scale</w:t>
            </w:r>
            <w:r w:rsidR="00DD2BDE"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4D391C7D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itial</w:t>
            </w:r>
          </w:p>
          <w:p w14:paraId="2306BCAE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yspnea</w:t>
            </w:r>
          </w:p>
          <w:p w14:paraId="54812DCF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eg Fatigue</w:t>
            </w:r>
          </w:p>
          <w:p w14:paraId="7AC74CCA" w14:textId="77777777" w:rsidR="00BB64B6" w:rsidRPr="00576858" w:rsidRDefault="00BB64B6" w:rsidP="00276B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nd of test</w:t>
            </w:r>
          </w:p>
          <w:p w14:paraId="4AD9E57B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yspnea</w:t>
            </w:r>
          </w:p>
          <w:p w14:paraId="24458284" w14:textId="77777777" w:rsidR="00BB64B6" w:rsidRPr="00576858" w:rsidRDefault="00BB64B6" w:rsidP="00276B66">
            <w:pPr>
              <w:spacing w:line="360" w:lineRule="auto"/>
              <w:ind w:left="708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eg Fatigue</w:t>
            </w:r>
          </w:p>
        </w:tc>
        <w:tc>
          <w:tcPr>
            <w:tcW w:w="3396" w:type="dxa"/>
          </w:tcPr>
          <w:p w14:paraId="19ACCBD6" w14:textId="77777777" w:rsidR="00BB64B6" w:rsidRPr="00476AF1" w:rsidRDefault="00BB64B6" w:rsidP="00276B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51487F8" w14:textId="77777777" w:rsidR="00BB64B6" w:rsidRPr="00476AF1" w:rsidRDefault="00BB64B6" w:rsidP="00276B66">
            <w:pPr>
              <w:pStyle w:val="ListParagraph"/>
              <w:spacing w:line="360" w:lineRule="auto"/>
              <w:ind w:left="108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FB0E38C" w14:textId="1EC391F3" w:rsidR="00BB64B6" w:rsidRPr="00576858" w:rsidRDefault="00BB64B6" w:rsidP="00276B66">
            <w:pPr>
              <w:pStyle w:val="ListParagraph"/>
              <w:spacing w:line="360" w:lineRule="auto"/>
              <w:ind w:left="108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6A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6858"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1 </w:t>
            </w: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0</w:t>
            </w:r>
            <w:r w:rsidR="00576858"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3</w:t>
            </w: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0166360" w14:textId="298C03A2" w:rsidR="00BB64B6" w:rsidRPr="00576858" w:rsidRDefault="00BB64B6" w:rsidP="00276B66">
            <w:pPr>
              <w:pStyle w:val="ListParagraph"/>
              <w:spacing w:line="360" w:lineRule="auto"/>
              <w:ind w:left="36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                 0</w:t>
            </w:r>
            <w:r w:rsidR="00576858"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4</w:t>
            </w: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76858"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</w:t>
            </w: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5EF3AD6" w14:textId="77777777" w:rsidR="00BB64B6" w:rsidRPr="00576858" w:rsidRDefault="00BB64B6" w:rsidP="00276B66">
            <w:pPr>
              <w:pStyle w:val="ListParagraph"/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8B08057" w14:textId="651394FA" w:rsidR="00A51E9A" w:rsidRPr="00576858" w:rsidRDefault="00576858" w:rsidP="00A51E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B64B6"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</w:t>
            </w:r>
            <w:r w:rsidR="00BB64B6"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166F970" w14:textId="36CF5D0F" w:rsidR="00BB64B6" w:rsidRPr="00576858" w:rsidRDefault="00576858" w:rsidP="00A51E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B64B6"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</w:t>
            </w:r>
            <w:r w:rsidR="00BB64B6" w:rsidRPr="0057685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67C1428" w14:textId="77777777" w:rsidR="00BB64B6" w:rsidRPr="00476AF1" w:rsidRDefault="00BB64B6" w:rsidP="00276B66">
            <w:pPr>
              <w:pStyle w:val="ListParagraph"/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2CD6101D" w14:textId="573C8B3A" w:rsidR="00BB64B6" w:rsidRDefault="0074313F" w:rsidP="00BB64B6">
      <w:pPr>
        <w:spacing w:after="16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74313F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Abbreviations: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BB64B6">
        <w:rPr>
          <w:rFonts w:ascii="Times New Roman" w:eastAsia="Times New Roman" w:hAnsi="Times New Roman" w:cs="Times New Roman"/>
          <w:sz w:val="18"/>
          <w:szCs w:val="18"/>
          <w:lang w:val="en-US"/>
        </w:rPr>
        <w:t>CPET, cardiopulmonary exercise test; F</w:t>
      </w:r>
      <w:r w:rsidR="00BB64B6" w:rsidRPr="002F3BB9">
        <w:rPr>
          <w:rFonts w:ascii="Times New Roman" w:eastAsia="Times New Roman" w:hAnsi="Times New Roman" w:cs="Times New Roman"/>
          <w:sz w:val="16"/>
          <w:szCs w:val="16"/>
          <w:lang w:val="en-US"/>
        </w:rPr>
        <w:t>I</w:t>
      </w:r>
      <w:r w:rsidR="00BB64B6">
        <w:rPr>
          <w:rFonts w:ascii="Times New Roman" w:eastAsia="Times New Roman" w:hAnsi="Times New Roman" w:cs="Times New Roman"/>
          <w:sz w:val="18"/>
          <w:szCs w:val="18"/>
          <w:lang w:val="en-US"/>
        </w:rPr>
        <w:t>O</w:t>
      </w:r>
      <w:r w:rsidR="00BB64B6" w:rsidRPr="00F73BC7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2</w:t>
      </w:r>
      <w:r w:rsidR="00BB64B6">
        <w:rPr>
          <w:rFonts w:ascii="Times New Roman" w:eastAsia="Times New Roman" w:hAnsi="Times New Roman" w:cs="Times New Roman"/>
          <w:sz w:val="18"/>
          <w:szCs w:val="18"/>
          <w:lang w:val="en-US"/>
        </w:rPr>
        <w:t>, oxygen inspiratory fraction; SpO</w:t>
      </w:r>
      <w:r w:rsidR="00BB64B6" w:rsidRPr="00F73BC7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2</w:t>
      </w:r>
      <w:r w:rsidR="00BB64B6">
        <w:rPr>
          <w:rFonts w:ascii="Times New Roman" w:eastAsia="Times New Roman" w:hAnsi="Times New Roman" w:cs="Times New Roman"/>
          <w:sz w:val="18"/>
          <w:szCs w:val="18"/>
          <w:lang w:val="en-US"/>
        </w:rPr>
        <w:t>, peripheral oxygen saturation</w:t>
      </w:r>
      <w:r w:rsidR="00DC1B51">
        <w:rPr>
          <w:rFonts w:ascii="Times New Roman" w:eastAsia="Times New Roman" w:hAnsi="Times New Roman" w:cs="Times New Roman"/>
          <w:sz w:val="18"/>
          <w:szCs w:val="18"/>
          <w:lang w:val="en-US"/>
        </w:rPr>
        <w:t>;</w:t>
      </w:r>
      <w:r w:rsidR="00BB64B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BB64B6" w:rsidRPr="008F2F89">
        <w:rPr>
          <w:rFonts w:ascii="Times New Roman" w:eastAsia="Times New Roman" w:hAnsi="Times New Roman" w:cs="Times New Roman"/>
          <w:sz w:val="18"/>
          <w:szCs w:val="18"/>
          <w:lang w:val="en-US"/>
        </w:rPr>
        <w:t>VE, pulmonary ventilation; V</w:t>
      </w:r>
      <w:r w:rsidR="00BB64B6" w:rsidRPr="00ED005D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T</w:t>
      </w:r>
      <w:r w:rsidR="00BB64B6" w:rsidRPr="008F2F8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, tidal volume; IC, inspiratory capacity; RR, respiratory rate; rpm, respirations per minute; HR, heart rate; bpm, beats per minute. </w:t>
      </w:r>
    </w:p>
    <w:p w14:paraId="06A1BBE0" w14:textId="0320E97C" w:rsidR="0074313F" w:rsidRPr="00DD2BDE" w:rsidRDefault="0074313F" w:rsidP="0074313F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en-US"/>
        </w:rPr>
      </w:pPr>
      <w:r w:rsidRPr="00A51E9A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en-US"/>
        </w:rPr>
        <w:lastRenderedPageBreak/>
        <w:t>Data are presented as mean (</w:t>
      </w:r>
      <w:r w:rsidRPr="00A51E9A">
        <w:rPr>
          <w:rFonts w:ascii="Times New Roman" w:eastAsia="Times New Roman" w:hAnsi="Times New Roman" w:cs="Times New Roman"/>
          <w:sz w:val="18"/>
          <w:szCs w:val="18"/>
          <w:lang w:val="en-US"/>
        </w:rPr>
        <w:t>standard deviation</w:t>
      </w:r>
      <w:r w:rsidRPr="00A51E9A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en-US"/>
        </w:rPr>
        <w:t>)</w:t>
      </w:r>
      <w:r w:rsidR="00DC1B51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en-US"/>
        </w:rPr>
        <w:t>.</w:t>
      </w:r>
      <w:r w:rsidRPr="00A51E9A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en-US"/>
        </w:rPr>
        <w:t xml:space="preserve"> </w:t>
      </w:r>
    </w:p>
    <w:bookmarkEnd w:id="0"/>
    <w:p w14:paraId="2CD51C0C" w14:textId="77777777" w:rsidR="0074313F" w:rsidRPr="008F2F89" w:rsidRDefault="0074313F" w:rsidP="00BB64B6">
      <w:pPr>
        <w:spacing w:after="16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sectPr w:rsidR="0074313F" w:rsidRPr="008F2F89" w:rsidSect="00E3228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4B6"/>
    <w:rsid w:val="00134391"/>
    <w:rsid w:val="0018537C"/>
    <w:rsid w:val="003130E5"/>
    <w:rsid w:val="00466E26"/>
    <w:rsid w:val="00476AF1"/>
    <w:rsid w:val="00576858"/>
    <w:rsid w:val="005B4DD1"/>
    <w:rsid w:val="005C5526"/>
    <w:rsid w:val="0074313F"/>
    <w:rsid w:val="007729DF"/>
    <w:rsid w:val="00820E68"/>
    <w:rsid w:val="008B4002"/>
    <w:rsid w:val="0090128D"/>
    <w:rsid w:val="009B0E8D"/>
    <w:rsid w:val="00A51E9A"/>
    <w:rsid w:val="00A9267B"/>
    <w:rsid w:val="00AA03B6"/>
    <w:rsid w:val="00AB1048"/>
    <w:rsid w:val="00B84D9C"/>
    <w:rsid w:val="00BB308D"/>
    <w:rsid w:val="00BB64B6"/>
    <w:rsid w:val="00C11400"/>
    <w:rsid w:val="00CB0FA7"/>
    <w:rsid w:val="00DB6932"/>
    <w:rsid w:val="00DC1B51"/>
    <w:rsid w:val="00DD2BDE"/>
    <w:rsid w:val="00DF54DE"/>
    <w:rsid w:val="00E25A52"/>
    <w:rsid w:val="00E32288"/>
    <w:rsid w:val="00F449D8"/>
    <w:rsid w:val="00F8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84199"/>
  <w15:chartTrackingRefBased/>
  <w15:docId w15:val="{1BB84BF4-0430-1C40-BDF5-A7E32BEC8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4B6"/>
    <w:rPr>
      <w:rFonts w:eastAsiaTheme="minorEastAsia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4B6"/>
    <w:pPr>
      <w:ind w:left="720"/>
      <w:contextualSpacing/>
    </w:pPr>
  </w:style>
  <w:style w:type="table" w:styleId="TableGrid">
    <w:name w:val="Table Grid"/>
    <w:basedOn w:val="TableNormal"/>
    <w:uiPriority w:val="39"/>
    <w:rsid w:val="00BB64B6"/>
    <w:rPr>
      <w:rFonts w:eastAsiaTheme="minorEastAsia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9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adenes bonet</dc:creator>
  <cp:keywords/>
  <dc:description/>
  <cp:lastModifiedBy>Caroline Rubince G.</cp:lastModifiedBy>
  <cp:revision>3</cp:revision>
  <dcterms:created xsi:type="dcterms:W3CDTF">2021-10-15T15:55:00Z</dcterms:created>
  <dcterms:modified xsi:type="dcterms:W3CDTF">2021-11-05T05:26:00Z</dcterms:modified>
</cp:coreProperties>
</file>